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DD50E1C" w:rsidR="00654E8F" w:rsidRDefault="00654E8F" w:rsidP="0001436A">
      <w:pPr>
        <w:pStyle w:val="SupplementaryMaterial"/>
      </w:pPr>
      <w:r w:rsidRPr="001549D3">
        <w:t>Supplementary Material</w:t>
      </w:r>
    </w:p>
    <w:p w14:paraId="018B350C" w14:textId="1F8BB725" w:rsidR="008C0D7E" w:rsidRDefault="008C0D7E" w:rsidP="008C0D7E">
      <w:pPr>
        <w:pStyle w:val="aff6"/>
      </w:pPr>
      <w:r w:rsidRPr="008C0D7E">
        <w:t>Crude polysaccharide extracted from Moringa oleifera leaves prevents obesity in association with modulating gut microbiota in high-fat diet-fed mice</w:t>
      </w:r>
    </w:p>
    <w:p w14:paraId="4DFDCD2C" w14:textId="77777777" w:rsidR="008C0D7E" w:rsidRPr="008C0D7E" w:rsidRDefault="008C0D7E" w:rsidP="008C0D7E"/>
    <w:p w14:paraId="11BE63F4" w14:textId="449EDA63" w:rsidR="008C0D7E" w:rsidRDefault="008C0D7E" w:rsidP="008C0D7E">
      <w:pPr>
        <w:spacing w:line="360" w:lineRule="auto"/>
        <w:jc w:val="center"/>
        <w:rPr>
          <w:szCs w:val="24"/>
        </w:rPr>
      </w:pPr>
      <w:bookmarkStart w:id="0" w:name="_GoBack"/>
      <w:r>
        <w:rPr>
          <w:rFonts w:cs="Times New Roman" w:hint="eastAsia"/>
          <w:b/>
          <w:lang w:eastAsia="zh-CN"/>
        </w:rPr>
        <w:t>Supplementary Table 1</w:t>
      </w:r>
      <w:bookmarkEnd w:id="0"/>
      <w:r>
        <w:rPr>
          <w:rFonts w:cs="Times New Roman"/>
          <w:b/>
          <w:lang w:eastAsia="zh-CN"/>
        </w:rPr>
        <w:t>:</w:t>
      </w:r>
      <w:r>
        <w:rPr>
          <w:szCs w:val="24"/>
        </w:rPr>
        <w:t xml:space="preserve"> </w:t>
      </w:r>
      <w:r w:rsidRPr="00AA7D02">
        <w:rPr>
          <w:rFonts w:hint="eastAsia"/>
          <w:szCs w:val="24"/>
        </w:rPr>
        <w:t>Primer information of detected genes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300"/>
        <w:gridCol w:w="4030"/>
        <w:gridCol w:w="3936"/>
      </w:tblGrid>
      <w:tr w:rsidR="008C0D7E" w:rsidRPr="001D4149" w14:paraId="0CFA3546" w14:textId="77777777" w:rsidTr="00D021C2">
        <w:trPr>
          <w:trHeight w:val="432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D4D9F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rimers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7BFA1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Forward sequence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F486D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Reverse sequence</w:t>
            </w:r>
          </w:p>
        </w:tc>
      </w:tr>
      <w:tr w:rsidR="008C0D7E" w:rsidRPr="001D4149" w14:paraId="496700BE" w14:textId="77777777" w:rsidTr="00D021C2">
        <w:trPr>
          <w:trHeight w:val="43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7054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PPARα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45AB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GAGCTGCAAGATTCAGAAGAAG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9467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GAATCTTTCAGGTCGTGTTCAC</w:t>
            </w:r>
          </w:p>
        </w:tc>
      </w:tr>
      <w:tr w:rsidR="008C0D7E" w:rsidRPr="001D4149" w14:paraId="2A1F30F6" w14:textId="77777777" w:rsidTr="00D021C2">
        <w:trPr>
          <w:trHeight w:val="43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6440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PPARγ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9BF4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CCAAGAATACCAAAGTGCGATC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BC07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TCACAAGCATGAACTCCATAGT</w:t>
            </w:r>
          </w:p>
        </w:tc>
      </w:tr>
      <w:tr w:rsidR="008C0D7E" w:rsidRPr="001D4149" w14:paraId="4061E2B2" w14:textId="77777777" w:rsidTr="00D021C2">
        <w:trPr>
          <w:trHeight w:val="43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0DBC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SREBP-1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99E6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GATGTGCGAACTGGACACAG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D3A9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CATAGGGGGCGTCAAACAG</w:t>
            </w:r>
          </w:p>
        </w:tc>
      </w:tr>
      <w:tr w:rsidR="008C0D7E" w:rsidRPr="001D4149" w14:paraId="515915E6" w14:textId="77777777" w:rsidTr="00D021C2">
        <w:trPr>
          <w:trHeight w:val="43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9A83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Fia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50E2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AAAAGATGCACCCTTCAAAGAC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B7E8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CTTGAGCTGAGTCTGCAAACTC</w:t>
            </w:r>
          </w:p>
        </w:tc>
      </w:tr>
      <w:tr w:rsidR="008C0D7E" w:rsidRPr="001D4149" w14:paraId="61891D23" w14:textId="77777777" w:rsidTr="00D021C2">
        <w:trPr>
          <w:trHeight w:val="43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F17E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Cide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5FEA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CAATGTCAAAGCCACGATGTAC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787D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CTGTGCAGCATAGGACATAAAC</w:t>
            </w:r>
          </w:p>
        </w:tc>
      </w:tr>
      <w:tr w:rsidR="008C0D7E" w:rsidRPr="001D4149" w14:paraId="29721F9E" w14:textId="77777777" w:rsidTr="00D021C2">
        <w:trPr>
          <w:trHeight w:val="43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BDBA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Cide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65A2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CAAGGTCCAGGACATCTTGAA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C241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ATTCTTCTGTCTCCACGATTGT</w:t>
            </w:r>
          </w:p>
        </w:tc>
      </w:tr>
      <w:tr w:rsidR="008C0D7E" w:rsidRPr="001D4149" w14:paraId="08B93B25" w14:textId="77777777" w:rsidTr="00D021C2">
        <w:trPr>
          <w:trHeight w:val="43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A85F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Cyp7a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1249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GTGATGTTTGAAGCCGGATATC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6931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TTTATGTGCGGTCTTGAACAAG</w:t>
            </w:r>
          </w:p>
        </w:tc>
      </w:tr>
      <w:tr w:rsidR="008C0D7E" w:rsidRPr="001D4149" w14:paraId="576B462A" w14:textId="77777777" w:rsidTr="00D021C2">
        <w:trPr>
          <w:trHeight w:val="43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B2B6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Cyp7b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D9C4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AACCCTTTCCAGTACCAGTATG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1264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GTGAACGTCTTCATTAAGGTCG</w:t>
            </w:r>
          </w:p>
        </w:tc>
      </w:tr>
      <w:tr w:rsidR="008C0D7E" w:rsidRPr="001D4149" w14:paraId="598B31C3" w14:textId="77777777" w:rsidTr="00D021C2">
        <w:trPr>
          <w:trHeight w:val="43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FB02B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TNF-α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4593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AGACCCTCACACTCAGATC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FE15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TCTTTGAGATCCATGCCGTTG</w:t>
            </w:r>
          </w:p>
        </w:tc>
      </w:tr>
      <w:tr w:rsidR="008C0D7E" w:rsidRPr="001D4149" w14:paraId="1FBE0B9F" w14:textId="77777777" w:rsidTr="00D021C2">
        <w:trPr>
          <w:trHeight w:val="43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E047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IL-1β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E6D9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TCCATGAGCTTTGTACAAGG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F19D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AGCCCATACTTTAGGAAGACA</w:t>
            </w:r>
          </w:p>
        </w:tc>
      </w:tr>
      <w:tr w:rsidR="008C0D7E" w:rsidRPr="001D4149" w14:paraId="6886A010" w14:textId="77777777" w:rsidTr="00D021C2">
        <w:trPr>
          <w:trHeight w:val="43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A8B4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IL-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4E857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GTTCTCTGGGAAATCGTGG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417A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TGTACTCCAGGTAGCTA</w:t>
            </w:r>
          </w:p>
        </w:tc>
      </w:tr>
      <w:tr w:rsidR="008C0D7E" w:rsidRPr="001D4149" w14:paraId="4022BC0A" w14:textId="77777777" w:rsidTr="00D021C2">
        <w:trPr>
          <w:trHeight w:val="43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6F3D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MCP-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4072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TTAAAAACCTGGATCGGAACCA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FB41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GCATTAGCTTCAGATTTACGGGT</w:t>
            </w:r>
          </w:p>
        </w:tc>
      </w:tr>
      <w:tr w:rsidR="008C0D7E" w:rsidRPr="001D4149" w14:paraId="49BC0F1C" w14:textId="77777777" w:rsidTr="00D021C2">
        <w:trPr>
          <w:trHeight w:val="432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493CB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β-actin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68326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CTACCTCATGAAGATCCTGAC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22FAE" w14:textId="77777777" w:rsidR="008C0D7E" w:rsidRPr="00380674" w:rsidRDefault="008C0D7E" w:rsidP="00D021C2">
            <w:pPr>
              <w:spacing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674">
              <w:rPr>
                <w:rFonts w:eastAsia="等线" w:cs="Times New Roman"/>
                <w:color w:val="000000"/>
                <w:szCs w:val="24"/>
                <w:lang w:eastAsia="zh-CN"/>
              </w:rPr>
              <w:t>CACAGCTTCTCTTTGATGTCAC</w:t>
            </w:r>
          </w:p>
        </w:tc>
      </w:tr>
    </w:tbl>
    <w:p w14:paraId="4E9C8A66" w14:textId="77777777" w:rsidR="008C0D7E" w:rsidRPr="001844F2" w:rsidRDefault="008C0D7E" w:rsidP="008C0D7E">
      <w:pPr>
        <w:spacing w:line="360" w:lineRule="auto"/>
        <w:jc w:val="center"/>
        <w:rPr>
          <w:rFonts w:cs="Times New Roman"/>
          <w:szCs w:val="24"/>
          <w:lang w:eastAsia="zh-CN"/>
        </w:rPr>
      </w:pPr>
    </w:p>
    <w:p w14:paraId="3AE196DF" w14:textId="69D15649" w:rsidR="00994A3D" w:rsidRPr="002B4A57" w:rsidRDefault="00994A3D" w:rsidP="008C0D7E">
      <w:pPr>
        <w:jc w:val="both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358E01" w14:textId="77777777" w:rsidR="00A56F0C" w:rsidRDefault="00A56F0C" w:rsidP="00117666">
      <w:pPr>
        <w:spacing w:after="0"/>
      </w:pPr>
      <w:r>
        <w:separator/>
      </w:r>
    </w:p>
  </w:endnote>
  <w:endnote w:type="continuationSeparator" w:id="0">
    <w:p w14:paraId="7698420B" w14:textId="77777777" w:rsidR="00A56F0C" w:rsidRDefault="00A56F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88A531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2D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88A531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2D5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4C328F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0D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4C328F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0D7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1FE2A1" w14:textId="77777777" w:rsidR="00A56F0C" w:rsidRDefault="00A56F0C" w:rsidP="00117666">
      <w:pPr>
        <w:spacing w:after="0"/>
      </w:pPr>
      <w:r>
        <w:separator/>
      </w:r>
    </w:p>
  </w:footnote>
  <w:footnote w:type="continuationSeparator" w:id="0">
    <w:p w14:paraId="5E751604" w14:textId="77777777" w:rsidR="00A56F0C" w:rsidRDefault="00A56F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1tDAyNDI3NzIzNzdU0lEKTi0uzszPAykwqQUArdW8t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067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0D7E"/>
    <w:rsid w:val="009151AA"/>
    <w:rsid w:val="0093429D"/>
    <w:rsid w:val="00941AD9"/>
    <w:rsid w:val="00943573"/>
    <w:rsid w:val="00964134"/>
    <w:rsid w:val="00970F7D"/>
    <w:rsid w:val="00994A3D"/>
    <w:rsid w:val="009C2B12"/>
    <w:rsid w:val="00A174D9"/>
    <w:rsid w:val="00A56F0C"/>
    <w:rsid w:val="00AA4D24"/>
    <w:rsid w:val="00AB6715"/>
    <w:rsid w:val="00B1671E"/>
    <w:rsid w:val="00B25EB8"/>
    <w:rsid w:val="00B37F4D"/>
    <w:rsid w:val="00B72D52"/>
    <w:rsid w:val="00C52A7B"/>
    <w:rsid w:val="00C56BAF"/>
    <w:rsid w:val="00C61952"/>
    <w:rsid w:val="00C679AA"/>
    <w:rsid w:val="00C75972"/>
    <w:rsid w:val="00CD066B"/>
    <w:rsid w:val="00CE4FEE"/>
    <w:rsid w:val="00D060CF"/>
    <w:rsid w:val="00DA307A"/>
    <w:rsid w:val="00DB59C3"/>
    <w:rsid w:val="00DC259A"/>
    <w:rsid w:val="00DE23E8"/>
    <w:rsid w:val="00E05C3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16E8F17-6EDD-496F-861A-933AA1E95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2</cp:revision>
  <cp:lastPrinted>2013-10-03T12:51:00Z</cp:lastPrinted>
  <dcterms:created xsi:type="dcterms:W3CDTF">2022-03-02T16:50:00Z</dcterms:created>
  <dcterms:modified xsi:type="dcterms:W3CDTF">2022-03-02T16:50:00Z</dcterms:modified>
</cp:coreProperties>
</file>